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3"/>
        <w:gridCol w:w="1116"/>
        <w:gridCol w:w="996"/>
        <w:gridCol w:w="996"/>
        <w:gridCol w:w="577"/>
        <w:gridCol w:w="836"/>
        <w:gridCol w:w="890"/>
        <w:gridCol w:w="897"/>
        <w:gridCol w:w="890"/>
        <w:gridCol w:w="775"/>
      </w:tblGrid>
      <w:tr w:rsidR="0053242C" w:rsidRPr="00155DCE" w14:paraId="7B21A627" w14:textId="77777777" w:rsidTr="002A4814"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19F193AB" w14:textId="77777777" w:rsidR="0053242C" w:rsidRPr="00155DCE" w:rsidRDefault="0053242C" w:rsidP="002A48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630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3BAB9B2" w14:textId="77777777" w:rsidR="0053242C" w:rsidRPr="00155DCE" w:rsidRDefault="0053242C" w:rsidP="002A48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REML estimates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14:paraId="0D72D2CF" w14:textId="77777777" w:rsidR="0053242C" w:rsidRPr="00155DCE" w:rsidRDefault="0053242C" w:rsidP="002A48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σ</w:t>
            </w:r>
            <w:r w:rsidRPr="00155D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14:paraId="090E0D52" w14:textId="77777777" w:rsidR="0053242C" w:rsidRPr="00155DCE" w:rsidRDefault="0053242C" w:rsidP="002A48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Pr="00155D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53242C" w:rsidRPr="00155DCE" w14:paraId="302F6FAF" w14:textId="77777777" w:rsidTr="002A4814"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54F01C2E" w14:textId="77777777" w:rsidR="0053242C" w:rsidRPr="00155DCE" w:rsidRDefault="0053242C" w:rsidP="002A48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1A75EDD9" w14:textId="77777777" w:rsidR="0053242C" w:rsidRPr="00155DCE" w:rsidRDefault="0053242C" w:rsidP="002A48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39326F34" w14:textId="77777777" w:rsidR="0053242C" w:rsidRPr="00155DCE" w:rsidRDefault="0053242C" w:rsidP="002A48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5EE101C5" w14:textId="77777777" w:rsidR="0053242C" w:rsidRPr="00155DCE" w:rsidRDefault="0053242C" w:rsidP="002A48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</w:tcPr>
          <w:p w14:paraId="790DC146" w14:textId="77777777" w:rsidR="0053242C" w:rsidRPr="00155DCE" w:rsidRDefault="0053242C" w:rsidP="002A48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1FBC8B0D" w14:textId="77777777" w:rsidR="0053242C" w:rsidRPr="00155DCE" w:rsidRDefault="0053242C" w:rsidP="002A48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Fixed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14:paraId="1F2F2580" w14:textId="77777777" w:rsidR="0053242C" w:rsidRPr="00155DCE" w:rsidRDefault="0053242C" w:rsidP="002A48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6EBE66AE" w14:textId="77777777" w:rsidR="0053242C" w:rsidRPr="00155DCE" w:rsidRDefault="0053242C" w:rsidP="002A48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1976107B" w14:textId="77777777" w:rsidR="0053242C" w:rsidRPr="00155DCE" w:rsidRDefault="0053242C" w:rsidP="002A48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</w:tcPr>
          <w:p w14:paraId="61630E7B" w14:textId="77777777" w:rsidR="0053242C" w:rsidRPr="00155DCE" w:rsidRDefault="0053242C" w:rsidP="002A48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242C" w:rsidRPr="00155DCE" w14:paraId="79F27973" w14:textId="77777777" w:rsidTr="002A4814">
        <w:tc>
          <w:tcPr>
            <w:tcW w:w="1043" w:type="dxa"/>
            <w:tcBorders>
              <w:top w:val="single" w:sz="4" w:space="0" w:color="auto"/>
            </w:tcBorders>
          </w:tcPr>
          <w:p w14:paraId="26DC4EBD" w14:textId="77777777" w:rsidR="0053242C" w:rsidRPr="00155DCE" w:rsidRDefault="0053242C" w:rsidP="002A48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6CC56B0B" w14:textId="77777777" w:rsidR="0053242C" w:rsidRPr="00155DCE" w:rsidRDefault="0053242C" w:rsidP="002A48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6CA882A6" w14:textId="77777777" w:rsidR="0053242C" w:rsidRPr="00155DCE" w:rsidRDefault="0053242C" w:rsidP="002A48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Est.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17A90BAD" w14:textId="77777777" w:rsidR="0053242C" w:rsidRPr="00155DCE" w:rsidRDefault="0053242C" w:rsidP="002A48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14:paraId="4B319894" w14:textId="77777777" w:rsidR="0053242C" w:rsidRPr="00155DCE" w:rsidRDefault="0053242C" w:rsidP="002A48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48B75077" w14:textId="77777777" w:rsidR="0053242C" w:rsidRPr="00155DCE" w:rsidRDefault="0053242C" w:rsidP="002A48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3B96B1E2" w14:textId="77777777" w:rsidR="0053242C" w:rsidRPr="00155DCE" w:rsidRDefault="0053242C" w:rsidP="002A48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Wald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1F32FDF9" w14:textId="77777777" w:rsidR="0053242C" w:rsidRPr="00155DCE" w:rsidRDefault="0053242C" w:rsidP="002A481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hi </w:t>
            </w:r>
            <w:proofErr w:type="spellStart"/>
            <w:r w:rsidRPr="00155D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</w:t>
            </w:r>
            <w:proofErr w:type="spellEnd"/>
          </w:p>
        </w:tc>
        <w:tc>
          <w:tcPr>
            <w:tcW w:w="890" w:type="dxa"/>
          </w:tcPr>
          <w:p w14:paraId="02460F41" w14:textId="77777777" w:rsidR="0053242C" w:rsidRPr="00155DCE" w:rsidRDefault="0053242C" w:rsidP="002A48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</w:tcPr>
          <w:p w14:paraId="54C3E344" w14:textId="77777777" w:rsidR="0053242C" w:rsidRPr="00155DCE" w:rsidRDefault="0053242C" w:rsidP="002A48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242C" w:rsidRPr="00155DCE" w14:paraId="52EED26D" w14:textId="77777777" w:rsidTr="002A4814">
        <w:tc>
          <w:tcPr>
            <w:tcW w:w="1043" w:type="dxa"/>
          </w:tcPr>
          <w:p w14:paraId="662A2823" w14:textId="77777777" w:rsidR="0053242C" w:rsidRPr="00155DCE" w:rsidRDefault="0053242C" w:rsidP="002A48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NIAB16</w:t>
            </w:r>
          </w:p>
        </w:tc>
        <w:tc>
          <w:tcPr>
            <w:tcW w:w="1116" w:type="dxa"/>
          </w:tcPr>
          <w:p w14:paraId="7A52AE30" w14:textId="77777777" w:rsidR="0053242C" w:rsidRPr="00155DCE" w:rsidRDefault="0053242C" w:rsidP="002A48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column</w:t>
            </w:r>
          </w:p>
        </w:tc>
        <w:tc>
          <w:tcPr>
            <w:tcW w:w="996" w:type="dxa"/>
          </w:tcPr>
          <w:p w14:paraId="50F161B8" w14:textId="77777777" w:rsidR="0053242C" w:rsidRPr="00155DCE" w:rsidRDefault="0053242C" w:rsidP="002A48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0.00137</w:t>
            </w:r>
          </w:p>
        </w:tc>
        <w:tc>
          <w:tcPr>
            <w:tcW w:w="996" w:type="dxa"/>
          </w:tcPr>
          <w:p w14:paraId="573EBA77" w14:textId="77777777" w:rsidR="0053242C" w:rsidRPr="00155DCE" w:rsidRDefault="0053242C" w:rsidP="002A48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577" w:type="dxa"/>
          </w:tcPr>
          <w:p w14:paraId="1C845348" w14:textId="77777777" w:rsidR="0053242C" w:rsidRPr="00155DCE" w:rsidRDefault="0053242C" w:rsidP="002A48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</w:tcPr>
          <w:p w14:paraId="1B7BA1CA" w14:textId="77777777" w:rsidR="0053242C" w:rsidRPr="00155DCE" w:rsidRDefault="0053242C" w:rsidP="002A48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90" w:type="dxa"/>
          </w:tcPr>
          <w:p w14:paraId="70FA716F" w14:textId="77777777" w:rsidR="0053242C" w:rsidRPr="00155DCE" w:rsidRDefault="0053242C" w:rsidP="002A48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4227.1</w:t>
            </w:r>
          </w:p>
        </w:tc>
        <w:tc>
          <w:tcPr>
            <w:tcW w:w="897" w:type="dxa"/>
          </w:tcPr>
          <w:p w14:paraId="52DEB239" w14:textId="77777777" w:rsidR="0053242C" w:rsidRPr="00155DCE" w:rsidRDefault="0053242C" w:rsidP="002A48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90" w:type="dxa"/>
          </w:tcPr>
          <w:p w14:paraId="44681B22" w14:textId="77777777" w:rsidR="0053242C" w:rsidRPr="00155DCE" w:rsidRDefault="0053242C" w:rsidP="002A48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0.0603</w:t>
            </w:r>
          </w:p>
        </w:tc>
        <w:tc>
          <w:tcPr>
            <w:tcW w:w="775" w:type="dxa"/>
          </w:tcPr>
          <w:p w14:paraId="68E5CCCD" w14:textId="77777777" w:rsidR="0053242C" w:rsidRPr="00155DCE" w:rsidRDefault="0053242C" w:rsidP="002A48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53242C" w:rsidRPr="00155DCE" w14:paraId="34D08FEA" w14:textId="77777777" w:rsidTr="002A4814">
        <w:tc>
          <w:tcPr>
            <w:tcW w:w="1043" w:type="dxa"/>
            <w:tcBorders>
              <w:bottom w:val="single" w:sz="4" w:space="0" w:color="auto"/>
            </w:tcBorders>
          </w:tcPr>
          <w:p w14:paraId="2F0B8667" w14:textId="77777777" w:rsidR="0053242C" w:rsidRPr="00155DCE" w:rsidRDefault="0053242C" w:rsidP="002A48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OSG16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682FD8FC" w14:textId="77777777" w:rsidR="0053242C" w:rsidRPr="00155DCE" w:rsidRDefault="0053242C" w:rsidP="002A48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rep.block</w:t>
            </w:r>
            <w:proofErr w:type="spellEnd"/>
            <w:proofErr w:type="gramEnd"/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0EA424E6" w14:textId="77777777" w:rsidR="0053242C" w:rsidRPr="00155DCE" w:rsidRDefault="0053242C" w:rsidP="002A48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0.00009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4A284DDE" w14:textId="77777777" w:rsidR="0053242C" w:rsidRPr="00155DCE" w:rsidRDefault="0053242C" w:rsidP="002A48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0.00043</w:t>
            </w:r>
          </w:p>
        </w:tc>
        <w:tc>
          <w:tcPr>
            <w:tcW w:w="577" w:type="dxa"/>
            <w:tcBorders>
              <w:bottom w:val="single" w:sz="4" w:space="0" w:color="auto"/>
            </w:tcBorders>
          </w:tcPr>
          <w:p w14:paraId="07400DFA" w14:textId="77777777" w:rsidR="0053242C" w:rsidRPr="00155DCE" w:rsidRDefault="0053242C" w:rsidP="002A48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3F64D882" w14:textId="77777777" w:rsidR="0053242C" w:rsidRPr="00155DCE" w:rsidRDefault="0053242C" w:rsidP="002A48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1AD2BEE8" w14:textId="77777777" w:rsidR="0053242C" w:rsidRPr="00155DCE" w:rsidRDefault="0053242C" w:rsidP="002A48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4773.1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21F28F4B" w14:textId="77777777" w:rsidR="0053242C" w:rsidRPr="00155DCE" w:rsidRDefault="0053242C" w:rsidP="002A48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716FEEE2" w14:textId="77777777" w:rsidR="0053242C" w:rsidRPr="00155DCE" w:rsidRDefault="0053242C" w:rsidP="002A48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0.0568</w:t>
            </w: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14:paraId="6E2C4E9B" w14:textId="77777777" w:rsidR="0053242C" w:rsidRPr="00155DCE" w:rsidRDefault="0053242C" w:rsidP="002A481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5DCE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</w:tbl>
    <w:p w14:paraId="402DC45F" w14:textId="77777777" w:rsidR="0053242C" w:rsidRPr="00155DCE" w:rsidRDefault="0053242C" w:rsidP="0053242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6D34B7A" w14:textId="77777777" w:rsidR="0053242C" w:rsidRPr="00155DCE" w:rsidRDefault="0053242C" w:rsidP="0053242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155DCE">
        <w:rPr>
          <w:rFonts w:ascii="Times New Roman" w:hAnsi="Times New Roman" w:cs="Times New Roman"/>
          <w:b/>
          <w:bCs/>
          <w:sz w:val="24"/>
          <w:szCs w:val="24"/>
        </w:rPr>
        <w:t>Supplementary Table 3</w:t>
      </w:r>
      <w:bookmarkEnd w:id="0"/>
      <w:r w:rsidRPr="00155DC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55DCE">
        <w:rPr>
          <w:rFonts w:ascii="Times New Roman" w:hAnsi="Times New Roman" w:cs="Times New Roman"/>
          <w:sz w:val="24"/>
          <w:szCs w:val="24"/>
        </w:rPr>
        <w:t xml:space="preserve">Summary of Restricted Maximum Likelihood (REML) covariance estimates of the mixed linear model for glume yellow rust resistance in the MAGIC population at trial sites NIAB16 and OSG16. Est.: estimates; SE: standard error; G: genotype; </w:t>
      </w:r>
      <w:r w:rsidRPr="00155DCE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155DC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55DCE">
        <w:rPr>
          <w:rFonts w:ascii="Times New Roman" w:hAnsi="Times New Roman" w:cs="Times New Roman"/>
          <w:sz w:val="24"/>
          <w:szCs w:val="24"/>
        </w:rPr>
        <w:t>: broad sense heritability; σ</w:t>
      </w:r>
      <w:r w:rsidRPr="00155DC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55DCE">
        <w:rPr>
          <w:rFonts w:ascii="Times New Roman" w:hAnsi="Times New Roman" w:cs="Times New Roman"/>
          <w:sz w:val="24"/>
          <w:szCs w:val="24"/>
        </w:rPr>
        <w:t xml:space="preserve">e: residual error. </w:t>
      </w:r>
    </w:p>
    <w:p w14:paraId="6ABE53FD" w14:textId="77777777" w:rsidR="0053242C" w:rsidRDefault="0053242C"/>
    <w:sectPr w:rsidR="0053242C" w:rsidSect="0053242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42C"/>
    <w:rsid w:val="00532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D6076"/>
  <w15:chartTrackingRefBased/>
  <w15:docId w15:val="{CF5C989C-5F2E-4C1B-A376-8D0E55E38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42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24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ockram</dc:creator>
  <cp:keywords/>
  <dc:description/>
  <cp:lastModifiedBy>James Cockram</cp:lastModifiedBy>
  <cp:revision>1</cp:revision>
  <dcterms:created xsi:type="dcterms:W3CDTF">2021-09-17T15:14:00Z</dcterms:created>
  <dcterms:modified xsi:type="dcterms:W3CDTF">2021-09-17T15:14:00Z</dcterms:modified>
</cp:coreProperties>
</file>